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D1E8C" w14:textId="5B36D8F7" w:rsidR="00CF04DF" w:rsidRPr="005543D9" w:rsidRDefault="00C25E19" w:rsidP="00CF04DF">
      <w:pPr>
        <w:rPr>
          <w:rFonts w:eastAsia="Times New Roman" w:cstheme="minorHAnsi"/>
          <w:b/>
          <w:bCs/>
          <w:color w:val="000000"/>
          <w:kern w:val="0"/>
          <w14:ligatures w14:val="none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CF04DF" w:rsidRPr="005543D9">
        <w:rPr>
          <w:rFonts w:cstheme="minorHAnsi"/>
          <w:b/>
          <w:bCs/>
          <w:lang w:val="en-US"/>
        </w:rPr>
        <w:t>Table 2</w:t>
      </w:r>
      <w:r w:rsidR="00CF04DF" w:rsidRPr="005543D9">
        <w:rPr>
          <w:rFonts w:eastAsia="Times New Roman" w:cstheme="minorHAnsi"/>
          <w:b/>
          <w:bCs/>
          <w:color w:val="000000"/>
          <w:kern w:val="0"/>
          <w:lang w:val="en-US"/>
          <w14:ligatures w14:val="none"/>
        </w:rPr>
        <w:t xml:space="preserve"> </w:t>
      </w:r>
      <w:r w:rsidR="00CF04DF" w:rsidRPr="00C25E19">
        <w:rPr>
          <w:rFonts w:eastAsia="Times New Roman" w:cstheme="minorHAnsi"/>
          <w:color w:val="000000"/>
          <w:kern w:val="0"/>
          <w14:ligatures w14:val="none"/>
        </w:rPr>
        <w:t xml:space="preserve">Omnibus test results of the pandemic measures on </w:t>
      </w:r>
      <w:r w:rsidRPr="00C25E19">
        <w:t>outcome variables</w:t>
      </w:r>
      <w:r w:rsidR="00CF04DF" w:rsidRPr="00C25E19">
        <w:t xml:space="preserve"> at Time 1</w:t>
      </w:r>
    </w:p>
    <w:tbl>
      <w:tblPr>
        <w:tblpPr w:leftFromText="180" w:rightFromText="180" w:vertAnchor="text" w:horzAnchor="margin" w:tblpY="39"/>
        <w:tblW w:w="13467" w:type="dxa"/>
        <w:tblLayout w:type="fixed"/>
        <w:tblLook w:val="04A0" w:firstRow="1" w:lastRow="0" w:firstColumn="1" w:lastColumn="0" w:noHBand="0" w:noVBand="1"/>
      </w:tblPr>
      <w:tblGrid>
        <w:gridCol w:w="2374"/>
        <w:gridCol w:w="1701"/>
        <w:gridCol w:w="1383"/>
        <w:gridCol w:w="567"/>
        <w:gridCol w:w="1701"/>
        <w:gridCol w:w="1383"/>
        <w:gridCol w:w="567"/>
        <w:gridCol w:w="1701"/>
        <w:gridCol w:w="2090"/>
      </w:tblGrid>
      <w:tr w:rsidR="00CF04DF" w:rsidRPr="00E91E25" w14:paraId="726651E6" w14:textId="77777777" w:rsidTr="00BE2268">
        <w:trPr>
          <w:trHeight w:val="391"/>
          <w:tblHeader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9AA4A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6B306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nternalising symptom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EB45D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A1CB1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Externalising symptom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B8206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7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80435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Wellbeing</w:t>
            </w:r>
          </w:p>
        </w:tc>
      </w:tr>
      <w:tr w:rsidR="00CF04DF" w:rsidRPr="00E91E25" w14:paraId="7C6C1E04" w14:textId="77777777" w:rsidTr="00BE2268">
        <w:trPr>
          <w:trHeight w:val="391"/>
          <w:tblHeader/>
        </w:trPr>
        <w:tc>
          <w:tcPr>
            <w:tcW w:w="2374" w:type="dxa"/>
            <w:shd w:val="clear" w:color="auto" w:fill="auto"/>
            <w:vAlign w:val="center"/>
            <w:hideMark/>
          </w:tcPr>
          <w:p w14:paraId="5A60CCEE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2A159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st (</w:t>
            </w:r>
            <w:proofErr w:type="spellStart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B9D5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A0CCD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9E7F1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st (</w:t>
            </w:r>
            <w:proofErr w:type="spellStart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EFB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090FC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6C1ED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st (</w:t>
            </w:r>
            <w:proofErr w:type="spellStart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8BA6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CF04DF" w:rsidRPr="00E91E25" w14:paraId="5A0740B2" w14:textId="77777777" w:rsidTr="00BE2268">
        <w:trPr>
          <w:trHeight w:val="521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880EE" w14:textId="77777777" w:rsidR="00CF04DF" w:rsidRPr="00E91E25" w:rsidRDefault="00CF04DF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erceived impact on Learn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6FF81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6.2 (1,996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D7E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C4D55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F6C33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66.3 (1,1000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D4D0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F2C2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E4A15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5.0 (1,998)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E704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CF04DF" w:rsidRPr="00E91E25" w14:paraId="6577D32C" w14:textId="77777777" w:rsidTr="00BE2268">
        <w:trPr>
          <w:trHeight w:val="521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9C800" w14:textId="77777777" w:rsidR="00CF04DF" w:rsidRPr="00E91E25" w:rsidRDefault="00CF04DF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erceived impact on Social conn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A91F3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0.7 (1,1002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EAF8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C282D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E1866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2 (1,1004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B08F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6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43DEE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8C774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2.7 (1,1002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6783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CF04DF" w:rsidRPr="00E91E25" w14:paraId="634EDD60" w14:textId="77777777" w:rsidTr="00BE2268">
        <w:trPr>
          <w:trHeight w:val="521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D1CDF" w14:textId="77777777" w:rsidR="00CF04DF" w:rsidRPr="00E91E25" w:rsidRDefault="00CF04DF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erceived impact on Technology 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96157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.2 (1,996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827A3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57AA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FE5E3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4.0 (1,998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3014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56D32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ACD8F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1 (1,997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CE235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731</w:t>
            </w:r>
          </w:p>
        </w:tc>
      </w:tr>
      <w:tr w:rsidR="00CF04DF" w:rsidRPr="00E91E25" w14:paraId="6AA4DA73" w14:textId="77777777" w:rsidTr="00BE2268">
        <w:trPr>
          <w:trHeight w:val="521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F88B6" w14:textId="77777777" w:rsidR="00CF04DF" w:rsidRPr="00E91E25" w:rsidRDefault="00CF04DF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erceived impact on Family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relation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hip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C89F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5.7 (1,992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3030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35849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EC0DC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51.4 (1,994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97AF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CCD73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26316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0.8 (1,993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0035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CF04DF" w:rsidRPr="00E91E25" w14:paraId="30045D41" w14:textId="77777777" w:rsidTr="00BE2268">
        <w:trPr>
          <w:trHeight w:val="521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D6EE1" w14:textId="77777777" w:rsidR="00CF04DF" w:rsidRPr="00E91E25" w:rsidRDefault="00CF04DF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Lockdown dur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3864F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4.2 (2,128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42CA3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13BEF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52E0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5.7 (2,82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43D54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5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1977B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D2CF6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5.0 (2,118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2CD22" w14:textId="77777777" w:rsidR="00CF04DF" w:rsidRPr="00E91E25" w:rsidRDefault="00CF04DF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8*</w:t>
            </w:r>
          </w:p>
        </w:tc>
      </w:tr>
    </w:tbl>
    <w:p w14:paraId="327A6087" w14:textId="77777777" w:rsidR="00CF04DF" w:rsidRPr="00E91E25" w:rsidRDefault="00CF04DF" w:rsidP="00CF04DF">
      <w:pPr>
        <w:rPr>
          <w:rFonts w:cstheme="minorHAnsi"/>
        </w:rPr>
      </w:pPr>
      <w:r w:rsidRPr="00E91E25">
        <w:rPr>
          <w:rFonts w:cstheme="minorHAnsi"/>
          <w:i/>
          <w:iCs/>
        </w:rPr>
        <w:t>Note:</w:t>
      </w:r>
      <w:r w:rsidRPr="00E91E25">
        <w:rPr>
          <w:rFonts w:cstheme="minorHAnsi"/>
        </w:rPr>
        <w:t xml:space="preserve"> Significant p values (p&lt;0.017) are in indicated with *</w:t>
      </w:r>
    </w:p>
    <w:p w14:paraId="1BD5F3B0" w14:textId="77777777" w:rsidR="00CF04DF" w:rsidRPr="00E91E25" w:rsidRDefault="00CF04DF" w:rsidP="00CF04DF">
      <w:pPr>
        <w:rPr>
          <w:rFonts w:cstheme="minorHAnsi"/>
        </w:rPr>
      </w:pPr>
    </w:p>
    <w:p w14:paraId="7028CB75" w14:textId="77777777" w:rsidR="002F522D" w:rsidRDefault="002F522D"/>
    <w:sectPr w:rsidR="002F522D" w:rsidSect="009D5582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D4"/>
    <w:rsid w:val="00004CB6"/>
    <w:rsid w:val="00090FA4"/>
    <w:rsid w:val="000F5571"/>
    <w:rsid w:val="00111FD4"/>
    <w:rsid w:val="002F522D"/>
    <w:rsid w:val="009D5582"/>
    <w:rsid w:val="00C25E19"/>
    <w:rsid w:val="00CF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D7145"/>
  <w14:defaultImageDpi w14:val="32767"/>
  <w15:chartTrackingRefBased/>
  <w15:docId w15:val="{3FB6B982-319A-4816-ABEB-6FC9A9EA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Fujimoto</dc:creator>
  <cp:keywords/>
  <dc:description/>
  <cp:lastModifiedBy>Hiroko Fujimoto</cp:lastModifiedBy>
  <cp:revision>5</cp:revision>
  <dcterms:created xsi:type="dcterms:W3CDTF">2023-12-11T05:31:00Z</dcterms:created>
  <dcterms:modified xsi:type="dcterms:W3CDTF">2024-03-06T00:03:00Z</dcterms:modified>
</cp:coreProperties>
</file>